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10DE" w:rsidRPr="002F10DE" w:rsidRDefault="002F10DE" w:rsidP="002F10DE">
      <w:pPr>
        <w:spacing w:after="0" w:line="480" w:lineRule="auto"/>
        <w:jc w:val="both"/>
        <w:rPr>
          <w:sz w:val="24"/>
          <w:szCs w:val="24"/>
          <w:lang w:val="en-US"/>
        </w:rPr>
      </w:pPr>
      <w:r w:rsidRPr="002F10DE">
        <w:rPr>
          <w:b/>
          <w:sz w:val="24"/>
          <w:szCs w:val="24"/>
          <w:lang w:val="en-US"/>
        </w:rPr>
        <w:t xml:space="preserve">Supplementary table </w:t>
      </w:r>
      <w:r w:rsidR="00281A4B">
        <w:rPr>
          <w:b/>
          <w:sz w:val="24"/>
          <w:szCs w:val="24"/>
          <w:lang w:val="en-US"/>
        </w:rPr>
        <w:t>S</w:t>
      </w:r>
      <w:r w:rsidRPr="002F10DE">
        <w:rPr>
          <w:b/>
          <w:sz w:val="24"/>
          <w:szCs w:val="24"/>
          <w:lang w:val="en-US"/>
        </w:rPr>
        <w:t>1</w:t>
      </w:r>
      <w:r w:rsidRPr="002F10DE">
        <w:rPr>
          <w:sz w:val="24"/>
          <w:szCs w:val="24"/>
          <w:lang w:val="en-US"/>
        </w:rPr>
        <w:t xml:space="preserve"> – Mutagenic primer sequences and annealing temperatures</w:t>
      </w:r>
    </w:p>
    <w:tbl>
      <w:tblPr>
        <w:tblpPr w:leftFromText="141" w:rightFromText="141" w:vertAnchor="page" w:horzAnchor="margin" w:tblpXSpec="center" w:tblpY="2145"/>
        <w:tblW w:w="5671" w:type="dxa"/>
        <w:tblLayout w:type="fixed"/>
        <w:tblCellMar>
          <w:left w:w="57" w:type="dxa"/>
        </w:tblCellMar>
        <w:tblLook w:val="04A0"/>
      </w:tblPr>
      <w:tblGrid>
        <w:gridCol w:w="851"/>
        <w:gridCol w:w="851"/>
        <w:gridCol w:w="3260"/>
        <w:gridCol w:w="709"/>
      </w:tblGrid>
      <w:tr w:rsidR="002F10DE" w:rsidRPr="002F10DE" w:rsidTr="002F10DE">
        <w:trPr>
          <w:trHeight w:val="255"/>
        </w:trPr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Positio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Direction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 xml:space="preserve">                  Primer sequenc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Tm (°C)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FW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GAA GAT GGT GCG GGT GAA AAC 3’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6.8</w:t>
            </w:r>
          </w:p>
        </w:tc>
        <w:bookmarkStart w:id="0" w:name="_GoBack"/>
        <w:bookmarkEnd w:id="0"/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RV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GTT TTC AAC CGC ACC ATC TTC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4.8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FW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GAA AAC ATC GCG GAC TAC ATG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4.1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RV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CAT GTA GTC CGC GAT GTT TTC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4.1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FW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TGG GAC TAC GCG GTC CAT AAC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8.9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RV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GTT ATG GAC CGC GTA GTC CCA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8.9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FW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CAT AAC ACC GCA GAA GTC ATC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3.6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RV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GAT GAC TTC TGC GGT GTT ATG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3.6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98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FW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GCT TAC AGG GCC TCC CTC TCC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61.7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98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RV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GGA GAG GGA GCG CCT GTA AGC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62.2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112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FW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GGC ATG GCC GCT GAG GTC AAC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63.7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112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RV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GTT GAC CTC AGC GGC CAT GCC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63.7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143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FW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CTC TAC CAT GCG GAT CTT CCT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6.1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143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RV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AGG AAG ATC CGC ATG GTA GAG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6.1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176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FW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GAG AAC TTC CTA GAC AGA GTC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1.5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176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RV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GAC TCT GTC TAG GAA GTT CTC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1.5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188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FW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TTC AAC GAG GCT AGA GAG ATT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3.0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188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RV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AAT CTC TCT AGC CTC GTT GAA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3.0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195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FW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TGC TTT GAG CTT TAT GGA TCT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1.9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195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RV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AGA TCC ATA AAG CTC AAA GCA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1.9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196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FW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TTT GAG GGT GCT GGA TCT GCT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8.9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196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RV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AGC AGA TCC AGC ACC CTC AAA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8.9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203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FW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ACC AAG GCT GCG ATC CTA AAC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7.6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203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RV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GTT TAG GAT CGC AGC CTT GGT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7.6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223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FW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 xml:space="preserve">5’ GTG ACT GCT </w:t>
            </w:r>
            <w:proofErr w:type="spellStart"/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GCT</w:t>
            </w:r>
            <w:proofErr w:type="spellEnd"/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 xml:space="preserve"> GCC AAG GCT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62.9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223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RV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 xml:space="preserve">5’ AGC CTT GGC AGC </w:t>
            </w:r>
            <w:proofErr w:type="spellStart"/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AGC</w:t>
            </w:r>
            <w:proofErr w:type="spellEnd"/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 xml:space="preserve"> AGT CAC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62.9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278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FW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TAC GCT CAT GCT ATC TTC TCA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3.1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278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RV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TGA GAA GAT AGC ATG AGC GTA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3.1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309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FW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TCT CGT CTG GCA GAA TTC ACT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5.9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309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RV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AGT GAA TTC TGC CAG ACG AGA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5.9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329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FW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ATC GGA GTG GCC CAC TAC ACA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60.5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</w:rPr>
              <w:t>329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RV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TGT GTA GTG GGC CAC TCC GAT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60.5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398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FW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TTC TAC ATC GCT GAG AAT GGC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4.8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398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RV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GCC ATT CTC AGC GAT GTA GAA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4.8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445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FW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ATG GCT TGG GCT CTA ATG GAC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7.3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445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RV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GTC CAT TAG AGC CCA AGC CAT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7.3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449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FW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CTA ATG GAC GCC TTT GAA TGG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4.0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449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RV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CCA TTC AAA GGC GTC CAT TAG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4.0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451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FW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GAC AAC TTT GCA TGG ATG GAG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4.2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451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RV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CTC CAT CCA TGC AAA GTT GTC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4.2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452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FW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AAC TTT GAA GCG ATG GAG GGT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6.8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452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RV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ACC CTC CAT CGC TTC AAA GTT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6.8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456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FW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ATG GAG GGT GCT ATT GAG CGT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8.6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456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RV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ACG CTC AAT AGC ACC CTC CAT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8.6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460</w:t>
            </w:r>
          </w:p>
        </w:tc>
        <w:tc>
          <w:tcPr>
            <w:tcW w:w="851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FW</w:t>
            </w:r>
          </w:p>
        </w:tc>
        <w:tc>
          <w:tcPr>
            <w:tcW w:w="3260" w:type="dxa"/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ATT GAG CGT GCC GGC CTT TAC 3’</w:t>
            </w:r>
          </w:p>
        </w:tc>
        <w:tc>
          <w:tcPr>
            <w:tcW w:w="709" w:type="dxa"/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60.7</w:t>
            </w:r>
          </w:p>
        </w:tc>
      </w:tr>
      <w:tr w:rsidR="002F10DE" w:rsidRPr="002F10DE" w:rsidTr="002F10DE">
        <w:trPr>
          <w:trHeight w:val="255"/>
        </w:trPr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46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RV</w:t>
            </w:r>
          </w:p>
        </w:tc>
        <w:tc>
          <w:tcPr>
            <w:tcW w:w="3260" w:type="dxa"/>
            <w:tcBorders>
              <w:bottom w:val="single" w:sz="12" w:space="0" w:color="auto"/>
            </w:tcBorders>
            <w:vAlign w:val="center"/>
            <w:hideMark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5’ GTA AAG GCC GGC ACG CTC AAT 3’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2F10DE" w:rsidRPr="002F10DE" w:rsidRDefault="002F10DE" w:rsidP="002F10DE">
            <w:pPr>
              <w:spacing w:after="0" w:line="240" w:lineRule="auto"/>
              <w:ind w:right="-568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  <w:r w:rsidRPr="002F10DE"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  <w:t>60.7</w:t>
            </w:r>
          </w:p>
        </w:tc>
      </w:tr>
    </w:tbl>
    <w:p w:rsidR="0037180B" w:rsidRDefault="0037180B">
      <w:pPr>
        <w:rPr>
          <w:lang w:val="en-US"/>
        </w:rPr>
      </w:pPr>
    </w:p>
    <w:sectPr w:rsidR="0037180B" w:rsidSect="00E019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697E" w:rsidRDefault="00E5697E" w:rsidP="00E0482D">
      <w:pPr>
        <w:spacing w:after="0" w:line="240" w:lineRule="auto"/>
      </w:pPr>
      <w:r>
        <w:separator/>
      </w:r>
    </w:p>
  </w:endnote>
  <w:endnote w:type="continuationSeparator" w:id="0">
    <w:p w:rsidR="00E5697E" w:rsidRDefault="00E5697E" w:rsidP="00E048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697E" w:rsidRDefault="00E5697E" w:rsidP="00E0482D">
      <w:pPr>
        <w:spacing w:after="0" w:line="240" w:lineRule="auto"/>
      </w:pPr>
      <w:r>
        <w:separator/>
      </w:r>
    </w:p>
  </w:footnote>
  <w:footnote w:type="continuationSeparator" w:id="0">
    <w:p w:rsidR="00E5697E" w:rsidRDefault="00E5697E" w:rsidP="00E048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0482D"/>
    <w:rsid w:val="00170F4A"/>
    <w:rsid w:val="00281A4B"/>
    <w:rsid w:val="002F10DE"/>
    <w:rsid w:val="00314D0D"/>
    <w:rsid w:val="0037180B"/>
    <w:rsid w:val="004910E0"/>
    <w:rsid w:val="004D703D"/>
    <w:rsid w:val="0072302C"/>
    <w:rsid w:val="008D1970"/>
    <w:rsid w:val="008F2B57"/>
    <w:rsid w:val="00943637"/>
    <w:rsid w:val="00A15B5E"/>
    <w:rsid w:val="00A33A2C"/>
    <w:rsid w:val="00B17051"/>
    <w:rsid w:val="00C57ADB"/>
    <w:rsid w:val="00D027AD"/>
    <w:rsid w:val="00E01903"/>
    <w:rsid w:val="00E0482D"/>
    <w:rsid w:val="00E569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82D"/>
    <w:rPr>
      <w:rFonts w:ascii="Calibri" w:eastAsia="Calibri" w:hAnsi="Calibri" w:cs="Times New Roman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048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0482D"/>
    <w:rPr>
      <w:rFonts w:ascii="Calibri" w:eastAsia="Calibri" w:hAnsi="Calibri" w:cs="Times New Roman"/>
      <w:lang w:val="pt-BR"/>
    </w:rPr>
  </w:style>
  <w:style w:type="paragraph" w:styleId="Rodap">
    <w:name w:val="footer"/>
    <w:basedOn w:val="Normal"/>
    <w:link w:val="RodapChar"/>
    <w:uiPriority w:val="99"/>
    <w:unhideWhenUsed/>
    <w:rsid w:val="00E048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0482D"/>
    <w:rPr>
      <w:rFonts w:ascii="Calibri" w:eastAsia="Calibri" w:hAnsi="Calibri" w:cs="Times New Roman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82D"/>
    <w:rPr>
      <w:rFonts w:ascii="Calibri" w:eastAsia="Calibri" w:hAnsi="Calibri" w:cs="Times New Roman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048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Header Char"/>
    <w:basedOn w:val="Fontepargpadro"/>
    <w:link w:val="Cabealho"/>
    <w:uiPriority w:val="99"/>
    <w:rsid w:val="00E0482D"/>
    <w:rPr>
      <w:rFonts w:ascii="Calibri" w:eastAsia="Calibri" w:hAnsi="Calibri" w:cs="Times New Roman"/>
      <w:lang w:val="pt-BR"/>
    </w:rPr>
  </w:style>
  <w:style w:type="paragraph" w:styleId="Rodap">
    <w:name w:val="footer"/>
    <w:basedOn w:val="Normal"/>
    <w:link w:val="RodapChar"/>
    <w:uiPriority w:val="99"/>
    <w:unhideWhenUsed/>
    <w:rsid w:val="00E048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Footer Char"/>
    <w:basedOn w:val="Fontepargpadro"/>
    <w:link w:val="Rodap"/>
    <w:uiPriority w:val="99"/>
    <w:rsid w:val="00E0482D"/>
    <w:rPr>
      <w:rFonts w:ascii="Calibri" w:eastAsia="Calibri" w:hAnsi="Calibri" w:cs="Times New Roman"/>
      <w:lang w:val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327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358</Words>
  <Characters>1936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a</dc:creator>
  <cp:lastModifiedBy>Cleo</cp:lastModifiedBy>
  <cp:revision>7</cp:revision>
  <dcterms:created xsi:type="dcterms:W3CDTF">2014-04-07T02:20:00Z</dcterms:created>
  <dcterms:modified xsi:type="dcterms:W3CDTF">2014-04-16T02:30:00Z</dcterms:modified>
</cp:coreProperties>
</file>